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0AB7" w:rsidRPr="00370AB7" w:rsidRDefault="0050583C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 w:rsidR="00370AB7" w:rsidRPr="00370AB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5</w:t>
      </w:r>
      <w:r w:rsidR="00370AB7" w:rsidRPr="00370AB7">
        <w:rPr>
          <w:rFonts w:ascii="Times New Roman" w:hAnsi="Times New Roman" w:cs="Times New Roman"/>
          <w:sz w:val="24"/>
          <w:szCs w:val="24"/>
          <w:lang w:val="en-US"/>
        </w:rPr>
        <w:t xml:space="preserve">: </w:t>
      </w:r>
      <w:r w:rsidR="00453634">
        <w:rPr>
          <w:rFonts w:ascii="Times New Roman" w:hAnsi="Times New Roman" w:cs="Times New Roman"/>
          <w:sz w:val="24"/>
          <w:szCs w:val="24"/>
          <w:lang w:val="en-US"/>
        </w:rPr>
        <w:t xml:space="preserve">Significantly higher expressed genes in the NPE than in CPE </w:t>
      </w:r>
      <w:r w:rsidR="00370AB7" w:rsidRPr="00370AB7">
        <w:rPr>
          <w:rFonts w:ascii="Times New Roman" w:hAnsi="Times New Roman" w:cs="Times New Roman"/>
          <w:sz w:val="24"/>
          <w:szCs w:val="24"/>
          <w:lang w:val="en-US"/>
        </w:rPr>
        <w:t xml:space="preserve">involved in the biological function of cellular protrusions </w:t>
      </w:r>
    </w:p>
    <w:tbl>
      <w:tblPr>
        <w:tblW w:w="7809" w:type="dxa"/>
        <w:tblInd w:w="5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1430"/>
        <w:gridCol w:w="1740"/>
        <w:gridCol w:w="4639"/>
      </w:tblGrid>
      <w:tr w:rsidR="007809F6" w:rsidRPr="00370AB7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370A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Gene name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370A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Systemic name</w:t>
            </w:r>
          </w:p>
        </w:tc>
        <w:tc>
          <w:tcPr>
            <w:tcW w:w="4639" w:type="dxa"/>
            <w:shd w:val="clear" w:color="auto" w:fill="auto"/>
          </w:tcPr>
          <w:p w:rsidR="007809F6" w:rsidRPr="00370AB7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</w:pPr>
            <w:r w:rsidRPr="00370AB7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nl-NL"/>
              </w:rPr>
              <w:t>Function</w:t>
            </w:r>
          </w:p>
        </w:tc>
      </w:tr>
      <w:tr w:rsidR="007809F6" w:rsidRPr="00370AB7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DCYAP1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1117</w:t>
            </w:r>
          </w:p>
        </w:tc>
        <w:tc>
          <w:tcPr>
            <w:tcW w:w="4639" w:type="dxa"/>
            <w:shd w:val="clear" w:color="auto" w:fill="auto"/>
          </w:tcPr>
          <w:p w:rsidR="007809F6" w:rsidRPr="00370AB7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370AB7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euroendocrine stress response</w:t>
            </w:r>
          </w:p>
        </w:tc>
      </w:tr>
      <w:tr w:rsidR="007809F6" w:rsidRPr="00370AB7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NK3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20987</w:t>
            </w:r>
          </w:p>
        </w:tc>
        <w:tc>
          <w:tcPr>
            <w:tcW w:w="4639" w:type="dxa"/>
            <w:shd w:val="clear" w:color="auto" w:fill="auto"/>
          </w:tcPr>
          <w:p w:rsidR="007809F6" w:rsidRPr="00370AB7" w:rsidRDefault="007809F6" w:rsidP="00780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70A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Actin cytoskeleton </w:t>
            </w:r>
          </w:p>
        </w:tc>
      </w:tr>
      <w:tr w:rsidR="007809F6" w:rsidRPr="0050583C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RHGAP24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1025616</w:t>
            </w:r>
          </w:p>
        </w:tc>
        <w:tc>
          <w:tcPr>
            <w:tcW w:w="4639" w:type="dxa"/>
            <w:shd w:val="clear" w:color="auto" w:fill="auto"/>
          </w:tcPr>
          <w:p w:rsidR="007809F6" w:rsidRPr="00370AB7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370AB7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ctin remodeling, cell polarity and cell migration</w:t>
            </w:r>
          </w:p>
        </w:tc>
      </w:tr>
      <w:tr w:rsidR="007809F6" w:rsidRPr="0050583C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RHGEF28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K025816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Formation of ALS </w:t>
            </w:r>
            <w:proofErr w:type="spellStart"/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neurofilament</w:t>
            </w:r>
            <w:proofErr w:type="spellEnd"/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aggregates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MP2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1200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one and cartilage formation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HRNA3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0743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</w:t>
            </w: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urotransmission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IT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7174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euronal</w:t>
            </w: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development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LRN1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174878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omeostasis of retina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NTN4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175607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xon-associated cell adhesion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RD1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0794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opamine receptor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FNA2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X375060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euronal</w:t>
            </w: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 development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FNA5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U607658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nchor plasmam membrane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GF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1963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pithelial growth factor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NC1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3633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ctin binding protein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GF13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I762428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ibroblast growth factor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GFR1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23110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Fibroblast growth factor receptor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AP43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2045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xonal development and regeneration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JA1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0165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ap junction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RIN3A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133445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lutamate-gated ion channel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GRP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2091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euro-endocrine peptide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INHBA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2192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euro-endocrine peptide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LRRC4C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20929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xom guidance</w:t>
            </w:r>
          </w:p>
        </w:tc>
      </w:tr>
      <w:tr w:rsidR="007809F6" w:rsidRPr="007809F6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ARCKS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2356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809F6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Actin filament </w:t>
            </w:r>
            <w:proofErr w:type="spellStart"/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crosslinking</w:t>
            </w:r>
            <w:proofErr w:type="spellEnd"/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protein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CF2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5369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egulation of Rho</w:t>
            </w:r>
          </w:p>
        </w:tc>
      </w:tr>
      <w:tr w:rsidR="007809F6" w:rsidRPr="0050583C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TF3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2527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Survival and differentiation of neurons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ALLD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16081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ctin cytoskeleton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AX6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0280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Development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LCG2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2661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ignaling enzyme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LD1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2662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atalytic activity</w:t>
            </w:r>
          </w:p>
        </w:tc>
      </w:tr>
      <w:tr w:rsidR="007809F6" w:rsidRPr="0050583C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PVRL3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C017572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Adhesion molecule at </w:t>
            </w:r>
            <w:proofErr w:type="spellStart"/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dherens</w:t>
            </w:r>
            <w:proofErr w:type="spellEnd"/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junctions</w:t>
            </w:r>
          </w:p>
        </w:tc>
      </w:tr>
      <w:tr w:rsidR="007809F6" w:rsidRPr="0050583C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ELN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5045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Extracellular matrix protein involved in cell-cell interactions and neuronal migration</w:t>
            </w:r>
          </w:p>
        </w:tc>
      </w:tr>
      <w:tr w:rsidR="007809F6" w:rsidRPr="0050583C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RHOU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21205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Rho family involved in </w:t>
            </w:r>
            <w:proofErr w:type="spellStart"/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filopodium</w:t>
            </w:r>
            <w:proofErr w:type="spellEnd"/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formation and stress fiber dissolution; cytoskeleton organization</w:t>
            </w:r>
          </w:p>
        </w:tc>
      </w:tr>
      <w:tr w:rsidR="007809F6" w:rsidRPr="0050583C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100A4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2961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Motility, invasion and </w:t>
            </w:r>
            <w:proofErr w:type="spellStart"/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tubulin</w:t>
            </w:r>
            <w:proofErr w:type="spellEnd"/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 xml:space="preserve"> polymerization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CN4B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174934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Ion-c</w:t>
            </w: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annel</w:t>
            </w:r>
          </w:p>
        </w:tc>
      </w:tr>
      <w:tr w:rsidR="007809F6" w:rsidRPr="0050583C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EMA3A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6080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xonal growth and apical dendrites</w:t>
            </w:r>
          </w:p>
        </w:tc>
      </w:tr>
      <w:tr w:rsidR="007809F6" w:rsidRPr="0050583C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EMA3D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152754</w:t>
            </w:r>
          </w:p>
        </w:tc>
        <w:tc>
          <w:tcPr>
            <w:tcW w:w="4639" w:type="dxa"/>
            <w:shd w:val="clear" w:color="auto" w:fill="auto"/>
          </w:tcPr>
          <w:p w:rsidR="007809F6" w:rsidRPr="007809F6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Axonal growth and apical dendrites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KIL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H40632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ell growth and differentiation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LIT1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NST00000266058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xonal guidance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LITRK5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15567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embrane protein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T8SIA1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3034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 xml:space="preserve">Cell adhesion </w:t>
            </w:r>
          </w:p>
        </w:tc>
      </w:tr>
      <w:tr w:rsidR="007809F6" w:rsidRPr="0050583C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STXBP5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U507302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nl-NL"/>
              </w:rPr>
              <w:t>Docking and fusion of synaptic vesicles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ENM4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B037723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GFB3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03239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mbryohenesis and cell diffentiation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IAM1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BX414807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</w:t>
            </w: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xogenesis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IAM2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M_012454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Neural cell development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TPBG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ENST00000369750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Cell adhesion</w:t>
            </w:r>
          </w:p>
        </w:tc>
      </w:tr>
      <w:tr w:rsidR="007809F6" w:rsidRPr="00A75680" w:rsidTr="007809F6">
        <w:trPr>
          <w:trHeight w:val="255"/>
        </w:trPr>
        <w:tc>
          <w:tcPr>
            <w:tcW w:w="1430" w:type="dxa"/>
            <w:shd w:val="clear" w:color="auto" w:fill="auto"/>
            <w:noWrap/>
            <w:vAlign w:val="bottom"/>
            <w:hideMark/>
          </w:tcPr>
          <w:p w:rsidR="007809F6" w:rsidRPr="005E3DDE" w:rsidRDefault="007809F6" w:rsidP="005E3DD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UGCG</w:t>
            </w:r>
          </w:p>
        </w:tc>
        <w:tc>
          <w:tcPr>
            <w:tcW w:w="1740" w:type="dxa"/>
            <w:shd w:val="clear" w:color="auto" w:fill="auto"/>
            <w:vAlign w:val="bottom"/>
          </w:tcPr>
          <w:p w:rsidR="007809F6" w:rsidRPr="005E3DDE" w:rsidRDefault="007809F6" w:rsidP="0058021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5E3DDE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AI824599</w:t>
            </w:r>
          </w:p>
        </w:tc>
        <w:tc>
          <w:tcPr>
            <w:tcW w:w="4639" w:type="dxa"/>
            <w:shd w:val="clear" w:color="auto" w:fill="auto"/>
          </w:tcPr>
          <w:p w:rsidR="007809F6" w:rsidRPr="00A75680" w:rsidRDefault="007809F6" w:rsidP="00796BC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</w:pPr>
            <w:r w:rsidRPr="00A75680">
              <w:rPr>
                <w:rFonts w:ascii="Times New Roman" w:eastAsia="Times New Roman" w:hAnsi="Times New Roman" w:cs="Times New Roman"/>
                <w:sz w:val="20"/>
                <w:szCs w:val="20"/>
                <w:lang w:eastAsia="nl-NL"/>
              </w:rPr>
              <w:t>Membrane components</w:t>
            </w:r>
          </w:p>
        </w:tc>
      </w:tr>
    </w:tbl>
    <w:p w:rsidR="00A31EFB" w:rsidRDefault="00A31EFB"/>
    <w:sectPr w:rsidR="00A31EFB" w:rsidSect="00A31EF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characterSpacingControl w:val="doNotCompress"/>
  <w:compat/>
  <w:rsids>
    <w:rsidRoot w:val="005E3DDE"/>
    <w:rsid w:val="00252D1D"/>
    <w:rsid w:val="00370AB7"/>
    <w:rsid w:val="00453634"/>
    <w:rsid w:val="0050583C"/>
    <w:rsid w:val="005A416A"/>
    <w:rsid w:val="005E3DDE"/>
    <w:rsid w:val="00617615"/>
    <w:rsid w:val="006B21AE"/>
    <w:rsid w:val="006D78C1"/>
    <w:rsid w:val="007809F6"/>
    <w:rsid w:val="00A31EFB"/>
    <w:rsid w:val="00A37E96"/>
    <w:rsid w:val="00A75680"/>
    <w:rsid w:val="00D077CF"/>
    <w:rsid w:val="00EF45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31E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E3D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3610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2</Pages>
  <Words>352</Words>
  <Characters>1940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N</Company>
  <LinksUpToDate>false</LinksUpToDate>
  <CharactersWithSpaces>228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rah Janssen</dc:creator>
  <cp:lastModifiedBy>Sarah Janssen</cp:lastModifiedBy>
  <cp:revision>5</cp:revision>
  <dcterms:created xsi:type="dcterms:W3CDTF">2013-08-29T13:51:00Z</dcterms:created>
  <dcterms:modified xsi:type="dcterms:W3CDTF">2013-11-19T14:37:00Z</dcterms:modified>
</cp:coreProperties>
</file>